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G</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9-2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Q1MmY4OTYyNDEyYTA4YWQxMmRjOTY4OTdmMDM3NG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F4F451B"/>
    <w:rsid w:val="7AD5182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8</Words>
  <Characters>5865</Characters>
  <Lines>49</Lines>
  <Paragraphs>14</Paragraphs>
  <TotalTime>70</TotalTime>
  <ScaleCrop>false</ScaleCrop>
  <LinksUpToDate>false</LinksUpToDate>
  <CharactersWithSpaces>6887</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黄华勇</cp:lastModifiedBy>
  <cp:lastPrinted>2020-11-24T03:02:00Z</cp:lastPrinted>
  <dcterms:modified xsi:type="dcterms:W3CDTF">2024-01-12T15:33:3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487587D69B5D4918B09A0366608A1FC8_13</vt:lpwstr>
  </property>
</Properties>
</file>